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4F274C"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9BB5D8"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D01BFD"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D753C5"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F30C4D"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D8119C"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6441F5"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22F3D9"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425AAD"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052ED6"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EF8DC7"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387AAB"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45E65B"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E72C0B"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C1E30E"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126481"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17F947"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C381F4"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FCACE8"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63FBF9" w:rsidR="006E5FE2"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FFAACA" w:rsidR="006E5FE2"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B2662C"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0EE41D"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49134A"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8-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8D7D73"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F4D86B"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BCCBAB"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FF16DF"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14-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BF4F65"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C39E0E" w:rsidR="00930A31"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502007" w:rsidR="00FB3483" w:rsidRPr="00930A31" w:rsidRDefault="00B02D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401D8B" w:rsidR="00077B44"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44747D"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1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9887D0"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886F86"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C8FB4F"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19-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8909A1"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F0A86E"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194173" w:rsidR="00930A31"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006B17" w:rsidR="00077B44"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5A0806" w:rsidR="00077B44"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C4C7B8" w:rsidR="00077B44" w:rsidRPr="00930A31" w:rsidRDefault="00B02DDE" w:rsidP="00077B44">
            <w:pPr>
              <w:pStyle w:val="Default"/>
              <w:spacing w:before="40" w:after="40"/>
              <w:rPr>
                <w:rFonts w:ascii="Arial" w:hAnsi="Arial" w:cs="Arial"/>
                <w:color w:val="auto"/>
                <w:sz w:val="18"/>
                <w:szCs w:val="18"/>
              </w:rPr>
            </w:pPr>
            <w:r>
              <w:rPr>
                <w:rFonts w:ascii="Arial" w:hAnsi="Arial" w:cs="Arial"/>
                <w:color w:val="auto"/>
                <w:sz w:val="18"/>
                <w:szCs w:val="18"/>
              </w:rPr>
              <w:t>pp.</w:t>
            </w:r>
            <w:r>
              <w:rPr>
                <w:rFonts w:ascii="Arial" w:hAnsi="Arial" w:cs="Arial"/>
                <w:color w:val="auto"/>
                <w:sz w:val="18"/>
                <w:szCs w:val="18"/>
              </w:rPr>
              <w:t xml:space="preserve"> 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8554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244B6" w14:textId="77777777" w:rsidR="00D85549" w:rsidRDefault="00D85549">
      <w:r>
        <w:separator/>
      </w:r>
    </w:p>
  </w:endnote>
  <w:endnote w:type="continuationSeparator" w:id="0">
    <w:p w14:paraId="0A55223B" w14:textId="77777777" w:rsidR="00D85549" w:rsidRDefault="00D85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DE73F" w14:textId="77777777" w:rsidR="00D85549" w:rsidRDefault="00D85549">
      <w:r>
        <w:separator/>
      </w:r>
    </w:p>
  </w:footnote>
  <w:footnote w:type="continuationSeparator" w:id="0">
    <w:p w14:paraId="07F5BD50" w14:textId="77777777" w:rsidR="00D85549" w:rsidRDefault="00D855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02DDE"/>
    <w:rsid w:val="00B51910"/>
    <w:rsid w:val="00C22710"/>
    <w:rsid w:val="00D8554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109</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BASTI�N CARDONA ACEVEDO</cp:lastModifiedBy>
  <cp:revision>25</cp:revision>
  <cp:lastPrinted>2020-11-24T03:02:00Z</cp:lastPrinted>
  <dcterms:created xsi:type="dcterms:W3CDTF">2020-11-24T03:02:00Z</dcterms:created>
  <dcterms:modified xsi:type="dcterms:W3CDTF">2024-02-13T19:57:00Z</dcterms:modified>
</cp:coreProperties>
</file>